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C295" w14:textId="6D4F8145" w:rsidR="00900E87" w:rsidRPr="002A6797" w:rsidRDefault="0086201E" w:rsidP="00900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A6797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r w:rsidR="002B6FB4" w:rsidRPr="002A6797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2A6797" w:rsidRPr="002A679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Multivariate </w:t>
      </w:r>
      <w:r w:rsidR="002A6797" w:rsidRPr="002A6797">
        <w:rPr>
          <w:rFonts w:ascii="Times New Roman" w:hAnsi="Times New Roman" w:cs="Times New Roman"/>
          <w:b/>
          <w:bCs/>
          <w:sz w:val="28"/>
          <w:szCs w:val="28"/>
        </w:rPr>
        <w:t>regression</w:t>
      </w:r>
      <w:r w:rsidR="002A6797" w:rsidRPr="002A679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odel analysis </w:t>
      </w:r>
      <w:r w:rsidR="00900E87" w:rsidRPr="002A679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mong </w:t>
      </w:r>
      <w:r w:rsidRPr="002A6797">
        <w:rPr>
          <w:rFonts w:ascii="Times New Roman" w:hAnsi="Times New Roman" w:cs="Times New Roman"/>
          <w:b/>
          <w:bCs/>
          <w:sz w:val="28"/>
          <w:szCs w:val="28"/>
        </w:rPr>
        <w:t>Standardized</w:t>
      </w:r>
      <w:r w:rsidRPr="002A679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900E87" w:rsidRPr="002A6797">
        <w:rPr>
          <w:rFonts w:ascii="Times New Roman" w:hAnsi="Times New Roman" w:cs="Times New Roman" w:hint="eastAsia"/>
          <w:b/>
          <w:bCs/>
          <w:sz w:val="28"/>
          <w:szCs w:val="28"/>
        </w:rPr>
        <w:t>HRR and lung function paraments</w:t>
      </w:r>
    </w:p>
    <w:p w14:paraId="4E599078" w14:textId="4A359071" w:rsidR="009B1A90" w:rsidRPr="00900E87" w:rsidRDefault="009B1A90" w:rsidP="00900E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53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784"/>
        <w:gridCol w:w="1134"/>
        <w:gridCol w:w="850"/>
        <w:gridCol w:w="1701"/>
        <w:gridCol w:w="1134"/>
        <w:gridCol w:w="626"/>
        <w:gridCol w:w="224"/>
        <w:gridCol w:w="1760"/>
        <w:gridCol w:w="1075"/>
        <w:gridCol w:w="626"/>
        <w:gridCol w:w="224"/>
        <w:gridCol w:w="1701"/>
        <w:gridCol w:w="1134"/>
      </w:tblGrid>
      <w:tr w:rsidR="007A397D" w:rsidRPr="00EB378F" w14:paraId="0073D3BB" w14:textId="027F5B54" w:rsidTr="005406B9">
        <w:trPr>
          <w:trHeight w:val="510"/>
          <w:jc w:val="center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CC4E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8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9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91E4F18" w14:textId="14002F70" w:rsidR="007A397D" w:rsidRPr="00EB378F" w:rsidRDefault="00BB0355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3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  <w:r w:rsidR="00646F4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BB0355">
              <w:rPr>
                <w:rFonts w:ascii="Times New Roman" w:hAnsi="Times New Roman" w:cs="Times New Roman"/>
                <w:b/>
                <w:sz w:val="24"/>
                <w:szCs w:val="24"/>
              </w:rPr>
              <w:t>ode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F3CA7" w14:textId="658ACE6E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E358B6B" w14:textId="3387FB72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8F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5BCC30" w14:textId="409FD184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9BD354" w14:textId="05DF3232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Pr="008D5A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A468199" w14:textId="77777777" w:rsidR="007A397D" w:rsidRPr="008D5A21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DF69C6" w14:textId="1672B655" w:rsidR="007A397D" w:rsidRPr="008D5A21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Pr="008D5A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</w:p>
        </w:tc>
      </w:tr>
      <w:tr w:rsidR="007A397D" w:rsidRPr="00EB378F" w14:paraId="76904B95" w14:textId="17E9BCFB" w:rsidTr="005406B9">
        <w:trPr>
          <w:trHeight w:val="510"/>
          <w:jc w:val="center"/>
        </w:trPr>
        <w:tc>
          <w:tcPr>
            <w:tcW w:w="1560" w:type="dxa"/>
            <w:vMerge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5A1D" w14:textId="77777777" w:rsidR="007A397D" w:rsidRPr="00EB378F" w:rsidRDefault="007A397D" w:rsidP="008D5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F8AE" w14:textId="5FCE464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75B1C55" w14:textId="1BB4C35B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23A3DC3" w14:textId="3ACD0C3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4580" w14:textId="076C128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661EC2E" w14:textId="78045BA3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2A78071A" w14:textId="7732793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318280B4" w14:textId="37FFBFC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2ECB8A04" w14:textId="70226E79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752A4A4C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05E73F90" w14:textId="793A1AF8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7D03B0E3" w14:textId="0C28BFB5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A397D" w:rsidRPr="00EB378F" w14:paraId="13B2BCFA" w14:textId="4C40CEDC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58B3" w14:textId="1E2F8653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 w:hint="eastAsia"/>
                <w:sz w:val="24"/>
                <w:szCs w:val="24"/>
              </w:rPr>
              <w:t>FVC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CC6E" w14:textId="59497A23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201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6201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86201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D70A91" w14:textId="02EF3511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E0D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A9932D" w14:textId="08525D6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661D" w14:textId="20554FAF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D96CF0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D96CF0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D96CF0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39D23F" w14:textId="0710AD53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E0D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0EB57969" w14:textId="7ED80B63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5ED72B51" w14:textId="28BC7744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7716C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F7716C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F7716C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EF500DC" w14:textId="25D5EC12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E0D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0DD1124B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7FA5B8E2" w14:textId="4E003A1F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6201E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86201E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4CAC1B" w14:textId="5CDBDE09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7A397D" w:rsidRPr="00EB378F" w14:paraId="5EE1F2E5" w14:textId="31736E03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F46E" w14:textId="2040D5D4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V1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F8C1" w14:textId="2319E05B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28665B" w14:textId="63D216E4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78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FB024D" w14:textId="06BD5311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C0F5" w14:textId="570C3C56" w:rsidR="007A397D" w:rsidRPr="00EB378F" w:rsidRDefault="0014076E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F888E6" w14:textId="62CAD5E2" w:rsidR="007A397D" w:rsidRPr="00EB378F" w:rsidRDefault="0014076E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6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407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076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7A3CDF82" w14:textId="62438956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5CAA3D5C" w14:textId="6AFA7FF3" w:rsidR="007A397D" w:rsidRPr="00EB378F" w:rsidRDefault="007C31FC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C6A9B60" w14:textId="6FE5651A" w:rsidR="007A397D" w:rsidRPr="00EB378F" w:rsidRDefault="007C31FC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C31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31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1FE0B46B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0A00E1C5" w14:textId="17C0D3A3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BE45BB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5039A4" w14:textId="12F9FC92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78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397D" w:rsidRPr="00EB378F" w14:paraId="029F12AF" w14:textId="04C0062C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9DFF" w14:textId="7257D7EA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F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2F22" w14:textId="35459367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D5C96E" w14:textId="4D630B99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E61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9E6B69" w14:textId="30EB66D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E99D" w14:textId="0E8BD906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AED469" w14:textId="1B75DF94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315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13D0B154" w14:textId="00A8C589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13F02A11" w14:textId="394970DC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84E5AB1" w14:textId="06BFCA26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315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73DD244F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7F8A95BB" w14:textId="37785343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B9854C" w14:textId="491E324B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E61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397D" w:rsidRPr="00EB378F" w14:paraId="3D9DF656" w14:textId="493BA11B" w:rsidTr="005406B9">
        <w:trPr>
          <w:trHeight w:val="510"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56FA" w14:textId="2F032B2A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F 25-75%</w:t>
            </w:r>
          </w:p>
        </w:tc>
        <w:tc>
          <w:tcPr>
            <w:tcW w:w="178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B10C" w14:textId="3767540B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079F08F" w14:textId="5157B16F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80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413E4BB" w14:textId="119D740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1FDB" w14:textId="4B371477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AD98EE2" w14:textId="7C82318B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6896B61" w14:textId="7F17B076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A11F033" w14:textId="614316C6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81521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681521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6815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A08ED7E" w14:textId="40F07611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80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762DD61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D388DA0" w14:textId="72C12025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FA06340" w14:textId="486E2973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80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E5414AA" w14:textId="6B1EDFF3" w:rsidR="007A397D" w:rsidRPr="007A397D" w:rsidRDefault="00BB0355" w:rsidP="007A397D">
      <w:pPr>
        <w:rPr>
          <w:rFonts w:ascii="Times New Roman" w:hAnsi="Times New Roman" w:cs="Times New Roman"/>
          <w:sz w:val="24"/>
          <w:szCs w:val="24"/>
        </w:rPr>
      </w:pPr>
      <w:r w:rsidRPr="00BB0355">
        <w:rPr>
          <w:rFonts w:ascii="Times New Roman" w:hAnsi="Times New Roman" w:cs="Times New Roman"/>
          <w:sz w:val="24"/>
          <w:szCs w:val="24"/>
        </w:rPr>
        <w:t xml:space="preserve">Crude </w:t>
      </w:r>
      <w:r w:rsidR="00646F46">
        <w:rPr>
          <w:rFonts w:ascii="Times New Roman" w:hAnsi="Times New Roman" w:cs="Times New Roman" w:hint="eastAsia"/>
          <w:sz w:val="24"/>
          <w:szCs w:val="24"/>
        </w:rPr>
        <w:t>M</w:t>
      </w:r>
      <w:r w:rsidRPr="00BB0355">
        <w:rPr>
          <w:rFonts w:ascii="Times New Roman" w:hAnsi="Times New Roman" w:cs="Times New Roman"/>
          <w:sz w:val="24"/>
          <w:szCs w:val="24"/>
        </w:rPr>
        <w:t>odel</w:t>
      </w:r>
      <w:r w:rsidR="007A397D" w:rsidRPr="007A397D">
        <w:rPr>
          <w:rFonts w:ascii="Times New Roman" w:hAnsi="Times New Roman" w:cs="Times New Roman"/>
          <w:sz w:val="24"/>
          <w:szCs w:val="24"/>
        </w:rPr>
        <w:t>: no covariates were adjusted</w:t>
      </w:r>
    </w:p>
    <w:p w14:paraId="4AA9889C" w14:textId="21FCFA74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 xml:space="preserve">Model 2: </w:t>
      </w:r>
      <w:bookmarkStart w:id="0" w:name="_Hlk186296885"/>
      <w:bookmarkStart w:id="1" w:name="_Hlk186319146"/>
      <w:r w:rsidR="00AC4F62">
        <w:rPr>
          <w:rFonts w:ascii="Times New Roman" w:hAnsi="Times New Roman" w:cs="Times New Roman" w:hint="eastAsia"/>
          <w:sz w:val="24"/>
          <w:szCs w:val="24"/>
        </w:rPr>
        <w:t>sex</w:t>
      </w:r>
      <w:r w:rsidR="007118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A397D">
        <w:rPr>
          <w:rFonts w:ascii="Times New Roman" w:hAnsi="Times New Roman" w:cs="Times New Roman"/>
          <w:sz w:val="24"/>
          <w:szCs w:val="24"/>
        </w:rPr>
        <w:t>age</w:t>
      </w:r>
      <w:r w:rsidR="00A211DD">
        <w:rPr>
          <w:rFonts w:ascii="Times New Roman" w:hAnsi="Times New Roman" w:cs="Times New Roman"/>
          <w:sz w:val="24"/>
          <w:szCs w:val="24"/>
        </w:rPr>
        <w:t>,</w:t>
      </w:r>
      <w:r w:rsidRPr="007A397D">
        <w:rPr>
          <w:rFonts w:ascii="Times New Roman" w:hAnsi="Times New Roman" w:cs="Times New Roman"/>
          <w:sz w:val="24"/>
          <w:szCs w:val="24"/>
        </w:rPr>
        <w:t xml:space="preserve"> and race/ethnicity were adjusted</w:t>
      </w:r>
    </w:p>
    <w:p w14:paraId="64EAB41E" w14:textId="77777777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>Model 3: Model 2 plus BMI was adjusted.</w:t>
      </w:r>
    </w:p>
    <w:p w14:paraId="1B0CCEDF" w14:textId="1612AFE6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 xml:space="preserve">Model 4: Model 3 plus education level, marital status, PIR, drink history, smoking history, </w:t>
      </w:r>
      <w:bookmarkStart w:id="2" w:name="_Hlk186314968"/>
      <w:r w:rsidR="008E2DAD">
        <w:rPr>
          <w:rFonts w:ascii="Times New Roman" w:hAnsi="Times New Roman" w:cs="Times New Roman" w:hint="eastAsia"/>
          <w:sz w:val="24"/>
          <w:szCs w:val="24"/>
        </w:rPr>
        <w:t xml:space="preserve">ALT, AST, </w:t>
      </w:r>
      <w:r w:rsidRPr="007A397D">
        <w:rPr>
          <w:rFonts w:ascii="Times New Roman" w:hAnsi="Times New Roman" w:cs="Times New Roman"/>
          <w:sz w:val="24"/>
          <w:szCs w:val="24"/>
        </w:rPr>
        <w:t>c</w:t>
      </w:r>
      <w:r w:rsidR="00242D78">
        <w:rPr>
          <w:rFonts w:ascii="Times New Roman" w:hAnsi="Times New Roman" w:cs="Times New Roman" w:hint="eastAsia"/>
          <w:sz w:val="24"/>
          <w:szCs w:val="24"/>
        </w:rPr>
        <w:t>reatinine</w:t>
      </w:r>
      <w:r w:rsidRPr="007A397D">
        <w:rPr>
          <w:rFonts w:ascii="Times New Roman" w:hAnsi="Times New Roman" w:cs="Times New Roman"/>
          <w:sz w:val="24"/>
          <w:szCs w:val="24"/>
        </w:rPr>
        <w:t xml:space="preserve">, </w:t>
      </w:r>
      <w:r w:rsidR="00242D78">
        <w:rPr>
          <w:rFonts w:ascii="Times New Roman" w:hAnsi="Times New Roman" w:cs="Times New Roman" w:hint="eastAsia"/>
          <w:sz w:val="24"/>
          <w:szCs w:val="24"/>
        </w:rPr>
        <w:t>uric acid</w:t>
      </w:r>
      <w:r w:rsidR="00242D78" w:rsidRPr="00242D7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42D78">
        <w:rPr>
          <w:rFonts w:ascii="Times New Roman" w:hAnsi="Times New Roman" w:cs="Times New Roman" w:hint="eastAsia"/>
          <w:sz w:val="24"/>
          <w:szCs w:val="24"/>
        </w:rPr>
        <w:t>g</w:t>
      </w:r>
      <w:r w:rsidR="00242D78" w:rsidRPr="00242D78">
        <w:rPr>
          <w:rFonts w:ascii="Times New Roman" w:hAnsi="Times New Roman" w:cs="Times New Roman"/>
          <w:sz w:val="24"/>
          <w:szCs w:val="24"/>
        </w:rPr>
        <w:t>lycohemoglobin</w:t>
      </w:r>
      <w:r w:rsidRPr="007A397D">
        <w:rPr>
          <w:rFonts w:ascii="Times New Roman" w:hAnsi="Times New Roman" w:cs="Times New Roman"/>
          <w:sz w:val="24"/>
          <w:szCs w:val="24"/>
        </w:rPr>
        <w:t xml:space="preserve">, </w:t>
      </w:r>
      <w:r w:rsidR="00C7212C">
        <w:rPr>
          <w:rFonts w:ascii="Times New Roman" w:hAnsi="Times New Roman" w:cs="Times New Roman" w:hint="eastAsia"/>
          <w:sz w:val="24"/>
          <w:szCs w:val="24"/>
        </w:rPr>
        <w:t>m</w:t>
      </w:r>
      <w:r w:rsidR="00C7212C" w:rsidRPr="00C7212C">
        <w:rPr>
          <w:rFonts w:ascii="Times New Roman" w:hAnsi="Times New Roman" w:cs="Times New Roman"/>
          <w:sz w:val="24"/>
          <w:szCs w:val="24"/>
        </w:rPr>
        <w:t>onocyte number</w:t>
      </w:r>
      <w:r w:rsidR="00C7212C">
        <w:rPr>
          <w:rFonts w:ascii="Times New Roman" w:hAnsi="Times New Roman" w:cs="Times New Roman" w:hint="eastAsia"/>
          <w:sz w:val="24"/>
          <w:szCs w:val="24"/>
        </w:rPr>
        <w:t>,</w:t>
      </w:r>
      <w:r w:rsidR="00C7212C" w:rsidRPr="00C7212C">
        <w:rPr>
          <w:rFonts w:ascii="Times New Roman" w:hAnsi="Times New Roman" w:cs="Times New Roman"/>
          <w:sz w:val="24"/>
          <w:szCs w:val="24"/>
        </w:rPr>
        <w:t xml:space="preserve"> </w:t>
      </w:r>
      <w:r w:rsidRPr="007A397D">
        <w:rPr>
          <w:rFonts w:ascii="Times New Roman" w:hAnsi="Times New Roman" w:cs="Times New Roman"/>
          <w:sz w:val="24"/>
          <w:szCs w:val="24"/>
        </w:rPr>
        <w:t>H</w:t>
      </w:r>
      <w:r w:rsidR="00242D78">
        <w:rPr>
          <w:rFonts w:ascii="Times New Roman" w:hAnsi="Times New Roman" w:cs="Times New Roman" w:hint="eastAsia"/>
          <w:sz w:val="24"/>
          <w:szCs w:val="24"/>
        </w:rPr>
        <w:t>GB</w:t>
      </w:r>
      <w:r w:rsidRPr="007A397D">
        <w:rPr>
          <w:rFonts w:ascii="Times New Roman" w:hAnsi="Times New Roman" w:cs="Times New Roman"/>
          <w:sz w:val="24"/>
          <w:szCs w:val="24"/>
        </w:rPr>
        <w:t xml:space="preserve">, and </w:t>
      </w:r>
      <w:r w:rsidR="00C7212C">
        <w:rPr>
          <w:rFonts w:ascii="Times New Roman" w:hAnsi="Times New Roman" w:cs="Times New Roman" w:hint="eastAsia"/>
          <w:sz w:val="24"/>
          <w:szCs w:val="24"/>
        </w:rPr>
        <w:t>w</w:t>
      </w:r>
      <w:r w:rsidR="00C7212C" w:rsidRPr="00C7212C">
        <w:rPr>
          <w:rFonts w:ascii="Times New Roman" w:hAnsi="Times New Roman" w:cs="Times New Roman"/>
          <w:sz w:val="24"/>
          <w:szCs w:val="24"/>
        </w:rPr>
        <w:t xml:space="preserve">aist </w:t>
      </w:r>
      <w:r w:rsidR="000619C8">
        <w:rPr>
          <w:rFonts w:ascii="Times New Roman" w:hAnsi="Times New Roman" w:cs="Times New Roman" w:hint="eastAsia"/>
          <w:sz w:val="24"/>
          <w:szCs w:val="24"/>
        </w:rPr>
        <w:t>c</w:t>
      </w:r>
      <w:r w:rsidR="00C7212C" w:rsidRPr="00C7212C">
        <w:rPr>
          <w:rFonts w:ascii="Times New Roman" w:hAnsi="Times New Roman" w:cs="Times New Roman"/>
          <w:sz w:val="24"/>
          <w:szCs w:val="24"/>
        </w:rPr>
        <w:t>ircumference</w:t>
      </w:r>
      <w:bookmarkEnd w:id="0"/>
      <w:bookmarkEnd w:id="2"/>
      <w:r w:rsidRPr="007A397D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2B5D16FF" w14:textId="4D4E0833" w:rsidR="008E2DA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>HRR, hemoglobin-to-red blood cell distribution width ratio, CI, confidence interval; PIR, poverty-income ratio; BMI, body mass index</w:t>
      </w:r>
      <w:r w:rsidR="008E2DAD">
        <w:rPr>
          <w:rFonts w:ascii="Times New Roman" w:hAnsi="Times New Roman" w:cs="Times New Roman" w:hint="eastAsia"/>
          <w:sz w:val="24"/>
          <w:szCs w:val="24"/>
        </w:rPr>
        <w:t>;</w:t>
      </w:r>
    </w:p>
    <w:p w14:paraId="55691109" w14:textId="7B115166" w:rsidR="007A397D" w:rsidRPr="007A397D" w:rsidRDefault="008E2DAD" w:rsidP="007A397D">
      <w:pPr>
        <w:rPr>
          <w:rFonts w:ascii="Times New Roman" w:hAnsi="Times New Roman" w:cs="Times New Roman"/>
          <w:sz w:val="24"/>
          <w:szCs w:val="24"/>
        </w:rPr>
      </w:pPr>
      <w:bookmarkStart w:id="3" w:name="_Hlk186296995"/>
      <w:r>
        <w:rPr>
          <w:rFonts w:ascii="Times New Roman" w:hAnsi="Times New Roman" w:cs="Times New Roman" w:hint="eastAsia"/>
          <w:sz w:val="24"/>
          <w:szCs w:val="24"/>
        </w:rPr>
        <w:t>ALT,</w:t>
      </w:r>
      <w:r w:rsidRPr="008E2DAD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>minotransferase</w:t>
      </w:r>
      <w:r>
        <w:rPr>
          <w:rFonts w:ascii="Times New Roman" w:hAnsi="Times New Roman" w:cs="Times New Roman" w:hint="eastAsia"/>
          <w:sz w:val="24"/>
          <w:szCs w:val="24"/>
        </w:rPr>
        <w:t>; AST, a</w:t>
      </w:r>
      <w:r w:rsidRPr="008E2DAD">
        <w:rPr>
          <w:rFonts w:ascii="Times New Roman" w:hAnsi="Times New Roman" w:cs="Times New Roman"/>
          <w:sz w:val="24"/>
          <w:szCs w:val="24"/>
        </w:rPr>
        <w:t xml:space="preserve">spartat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>minotransferase</w:t>
      </w:r>
      <w:bookmarkEnd w:id="3"/>
      <w:r w:rsidR="007A397D" w:rsidRPr="007A397D">
        <w:rPr>
          <w:rFonts w:ascii="Times New Roman" w:hAnsi="Times New Roman" w:cs="Times New Roman"/>
          <w:sz w:val="24"/>
          <w:szCs w:val="24"/>
        </w:rPr>
        <w:t>.</w:t>
      </w:r>
    </w:p>
    <w:p w14:paraId="0CD81F0F" w14:textId="77777777" w:rsidR="00394054" w:rsidRPr="007A397D" w:rsidRDefault="00394054">
      <w:pPr>
        <w:rPr>
          <w:rFonts w:hint="eastAsia"/>
          <w:sz w:val="24"/>
          <w:szCs w:val="24"/>
        </w:rPr>
      </w:pPr>
    </w:p>
    <w:sectPr w:rsidR="00394054" w:rsidRPr="007A397D" w:rsidSect="002B6FB4">
      <w:pgSz w:w="17010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47A19" w14:textId="77777777" w:rsidR="00A84961" w:rsidRDefault="00A84961" w:rsidP="002B6FB4">
      <w:pPr>
        <w:rPr>
          <w:rFonts w:hint="eastAsia"/>
        </w:rPr>
      </w:pPr>
      <w:r>
        <w:separator/>
      </w:r>
    </w:p>
  </w:endnote>
  <w:endnote w:type="continuationSeparator" w:id="0">
    <w:p w14:paraId="0E42B0D6" w14:textId="77777777" w:rsidR="00A84961" w:rsidRDefault="00A84961" w:rsidP="002B6F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AB690" w14:textId="77777777" w:rsidR="00A84961" w:rsidRDefault="00A84961" w:rsidP="002B6FB4">
      <w:pPr>
        <w:rPr>
          <w:rFonts w:hint="eastAsia"/>
        </w:rPr>
      </w:pPr>
      <w:r>
        <w:separator/>
      </w:r>
    </w:p>
  </w:footnote>
  <w:footnote w:type="continuationSeparator" w:id="0">
    <w:p w14:paraId="01097FA3" w14:textId="77777777" w:rsidR="00A84961" w:rsidRDefault="00A84961" w:rsidP="002B6F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54"/>
    <w:rsid w:val="000427DD"/>
    <w:rsid w:val="000619C8"/>
    <w:rsid w:val="000E0D4F"/>
    <w:rsid w:val="000F2008"/>
    <w:rsid w:val="00127EB2"/>
    <w:rsid w:val="0014076E"/>
    <w:rsid w:val="00147203"/>
    <w:rsid w:val="00155849"/>
    <w:rsid w:val="00175C2A"/>
    <w:rsid w:val="001C4928"/>
    <w:rsid w:val="001E6A41"/>
    <w:rsid w:val="00242D78"/>
    <w:rsid w:val="00246812"/>
    <w:rsid w:val="00256267"/>
    <w:rsid w:val="002674E5"/>
    <w:rsid w:val="002948AE"/>
    <w:rsid w:val="002A6797"/>
    <w:rsid w:val="002B6FB4"/>
    <w:rsid w:val="002D6427"/>
    <w:rsid w:val="003924EE"/>
    <w:rsid w:val="00394054"/>
    <w:rsid w:val="003D2225"/>
    <w:rsid w:val="003F1D6C"/>
    <w:rsid w:val="00451EC8"/>
    <w:rsid w:val="00534AA7"/>
    <w:rsid w:val="005406B9"/>
    <w:rsid w:val="00572ABB"/>
    <w:rsid w:val="005A3CBA"/>
    <w:rsid w:val="00614C84"/>
    <w:rsid w:val="00625124"/>
    <w:rsid w:val="00646F46"/>
    <w:rsid w:val="0065303B"/>
    <w:rsid w:val="00681521"/>
    <w:rsid w:val="006A5A1F"/>
    <w:rsid w:val="006D0B24"/>
    <w:rsid w:val="006E1C49"/>
    <w:rsid w:val="007118F1"/>
    <w:rsid w:val="007250E9"/>
    <w:rsid w:val="00731506"/>
    <w:rsid w:val="00774FCA"/>
    <w:rsid w:val="00783943"/>
    <w:rsid w:val="007A397D"/>
    <w:rsid w:val="007C31FC"/>
    <w:rsid w:val="007F4278"/>
    <w:rsid w:val="0080739D"/>
    <w:rsid w:val="008147B4"/>
    <w:rsid w:val="0085551B"/>
    <w:rsid w:val="0086201E"/>
    <w:rsid w:val="008A0840"/>
    <w:rsid w:val="008A6ADE"/>
    <w:rsid w:val="008B78DD"/>
    <w:rsid w:val="008C7435"/>
    <w:rsid w:val="008D5288"/>
    <w:rsid w:val="008D5A21"/>
    <w:rsid w:val="008E2DAD"/>
    <w:rsid w:val="00900E87"/>
    <w:rsid w:val="00906DDE"/>
    <w:rsid w:val="009364C2"/>
    <w:rsid w:val="00952BB2"/>
    <w:rsid w:val="009728DA"/>
    <w:rsid w:val="00977770"/>
    <w:rsid w:val="009957A2"/>
    <w:rsid w:val="009B1A90"/>
    <w:rsid w:val="009E6123"/>
    <w:rsid w:val="00A211DD"/>
    <w:rsid w:val="00A8264D"/>
    <w:rsid w:val="00A84961"/>
    <w:rsid w:val="00A910A0"/>
    <w:rsid w:val="00AC1B06"/>
    <w:rsid w:val="00AC4F62"/>
    <w:rsid w:val="00B20903"/>
    <w:rsid w:val="00B27B00"/>
    <w:rsid w:val="00B67401"/>
    <w:rsid w:val="00BB0355"/>
    <w:rsid w:val="00BE45BB"/>
    <w:rsid w:val="00C7212C"/>
    <w:rsid w:val="00CA3C1B"/>
    <w:rsid w:val="00D64C6D"/>
    <w:rsid w:val="00D96CF0"/>
    <w:rsid w:val="00DC289F"/>
    <w:rsid w:val="00DD3E9F"/>
    <w:rsid w:val="00E73BF4"/>
    <w:rsid w:val="00E779F5"/>
    <w:rsid w:val="00E80539"/>
    <w:rsid w:val="00E937F9"/>
    <w:rsid w:val="00EB378F"/>
    <w:rsid w:val="00ED0207"/>
    <w:rsid w:val="00EE3871"/>
    <w:rsid w:val="00F26ADB"/>
    <w:rsid w:val="00F533A3"/>
    <w:rsid w:val="00F7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B6E993"/>
  <w15:chartTrackingRefBased/>
  <w15:docId w15:val="{B1B41588-984F-4AC9-97F2-8C45DD701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F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F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F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7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吉 周</dc:creator>
  <cp:keywords/>
  <dc:description/>
  <cp:lastModifiedBy>家吉 周</cp:lastModifiedBy>
  <cp:revision>45</cp:revision>
  <dcterms:created xsi:type="dcterms:W3CDTF">2024-10-02T04:59:00Z</dcterms:created>
  <dcterms:modified xsi:type="dcterms:W3CDTF">2025-02-17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ffaeb3060e105c6ed72916489e490e1596fdb49af778b9a95a0fe1b793b62</vt:lpwstr>
  </property>
</Properties>
</file>